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FFFE7" w14:textId="77D0AADB" w:rsidR="00FA2CBE" w:rsidRDefault="00C10259">
      <w:pPr>
        <w:rPr>
          <w:rFonts w:ascii="Arial" w:hAnsi="Arial" w:cs="Arial"/>
          <w:sz w:val="16"/>
          <w:szCs w:val="16"/>
        </w:rPr>
      </w:pPr>
      <w:r w:rsidRPr="00E43A77">
        <w:rPr>
          <w:rFonts w:ascii="Arial" w:hAnsi="Arial" w:cs="Arial"/>
          <w:b/>
          <w:bCs/>
          <w:sz w:val="16"/>
          <w:szCs w:val="16"/>
        </w:rPr>
        <w:t>T</w:t>
      </w:r>
      <w:r w:rsidR="00654085" w:rsidRPr="00E43A77">
        <w:rPr>
          <w:rFonts w:ascii="Arial" w:hAnsi="Arial" w:cs="Arial"/>
          <w:b/>
          <w:bCs/>
          <w:sz w:val="16"/>
          <w:szCs w:val="16"/>
        </w:rPr>
        <w:t xml:space="preserve">able </w:t>
      </w:r>
      <w:r w:rsidR="00E4253E" w:rsidRPr="00E43A77">
        <w:rPr>
          <w:rFonts w:ascii="Arial" w:hAnsi="Arial" w:cs="Arial"/>
          <w:b/>
          <w:bCs/>
          <w:sz w:val="16"/>
          <w:szCs w:val="16"/>
        </w:rPr>
        <w:t>S1</w:t>
      </w:r>
      <w:r w:rsidRPr="00E43A77">
        <w:rPr>
          <w:rFonts w:ascii="Arial" w:hAnsi="Arial" w:cs="Arial"/>
          <w:b/>
          <w:bCs/>
          <w:sz w:val="16"/>
          <w:szCs w:val="16"/>
        </w:rPr>
        <w:t xml:space="preserve"> |</w:t>
      </w:r>
      <w:r w:rsidRPr="00E43A77">
        <w:rPr>
          <w:rFonts w:ascii="Arial" w:hAnsi="Arial" w:cs="Arial"/>
          <w:sz w:val="16"/>
          <w:szCs w:val="16"/>
        </w:rPr>
        <w:t xml:space="preserve"> Univariate and multivariate analyses of </w:t>
      </w:r>
      <w:r w:rsidR="00597C33" w:rsidRPr="00E43A77">
        <w:rPr>
          <w:rFonts w:ascii="Arial" w:hAnsi="Arial" w:cs="Arial"/>
          <w:sz w:val="16"/>
          <w:szCs w:val="16"/>
        </w:rPr>
        <w:t>OS</w:t>
      </w:r>
      <w:r w:rsidRPr="00E43A77">
        <w:rPr>
          <w:rFonts w:ascii="Arial" w:hAnsi="Arial" w:cs="Arial"/>
          <w:sz w:val="16"/>
          <w:szCs w:val="16"/>
        </w:rPr>
        <w:t xml:space="preserve"> in SCT patients</w:t>
      </w:r>
      <w:r w:rsidR="00597C33" w:rsidRPr="00E43A77">
        <w:rPr>
          <w:rFonts w:ascii="Arial" w:hAnsi="Arial" w:cs="Arial"/>
          <w:sz w:val="16"/>
          <w:szCs w:val="16"/>
        </w:rPr>
        <w:t xml:space="preserve"> </w:t>
      </w:r>
      <w:r w:rsidR="00597C33" w:rsidRPr="00E43A77">
        <w:rPr>
          <w:rFonts w:ascii="Arial" w:hAnsi="Arial" w:cs="Arial" w:hint="eastAsia"/>
          <w:sz w:val="16"/>
          <w:szCs w:val="16"/>
        </w:rPr>
        <w:t>b</w:t>
      </w:r>
      <w:r w:rsidR="00597C33" w:rsidRPr="00E43A77">
        <w:rPr>
          <w:rFonts w:ascii="Arial" w:hAnsi="Arial" w:cs="Arial"/>
          <w:sz w:val="16"/>
          <w:szCs w:val="16"/>
        </w:rPr>
        <w:t>efore PSM</w:t>
      </w:r>
      <w:r w:rsidRPr="00E43A77">
        <w:rPr>
          <w:rFonts w:ascii="Arial" w:hAnsi="Arial" w:cs="Arial"/>
          <w:sz w:val="16"/>
          <w:szCs w:val="16"/>
        </w:rPr>
        <w:t>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2440"/>
        <w:gridCol w:w="1204"/>
        <w:gridCol w:w="892"/>
        <w:gridCol w:w="1560"/>
        <w:gridCol w:w="862"/>
      </w:tblGrid>
      <w:tr w:rsidR="00E43A77" w:rsidRPr="00E43A77" w14:paraId="7244D7EF" w14:textId="77777777" w:rsidTr="00245058">
        <w:trPr>
          <w:trHeight w:val="285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40943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Characteristic 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439AA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Univariable analysi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4FEEE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E43A77" w:rsidRPr="00E43A77" w14:paraId="2FAB016B" w14:textId="77777777" w:rsidTr="00245058">
        <w:trPr>
          <w:trHeight w:val="285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CE61B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846F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HR (95% CI)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95C03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P-value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8FB7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HR (95% CI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5B44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P-value </w:t>
            </w:r>
          </w:p>
        </w:tc>
      </w:tr>
      <w:tr w:rsidR="00E43A77" w:rsidRPr="00E43A77" w14:paraId="1166C516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24CF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Year of diagnosi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0938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7206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315E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86D1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104261C2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A992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   1975-19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11F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2477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C1E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5D48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3A77" w:rsidRPr="00E43A77" w14:paraId="713145FA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17B5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   1996-2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587D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 (0.4, 0.9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962A" w14:textId="29AB64C9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09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288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37 (0.72, 2.6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ED1E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422</w:t>
            </w:r>
          </w:p>
        </w:tc>
      </w:tr>
      <w:tr w:rsidR="00E43A77" w:rsidRPr="00E43A77" w14:paraId="5F2D083C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7CDD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   2007-20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D346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 (0.4, 0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E59E" w14:textId="2F463721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28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949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51 (0.69, 3.3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0C06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992</w:t>
            </w:r>
          </w:p>
        </w:tc>
      </w:tr>
      <w:tr w:rsidR="00E43A77" w:rsidRPr="00E43A77" w14:paraId="3B31ABF5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DFA1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ge at diagnosi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0AAB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FA2A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185E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9255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074E2197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B11D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   </w:t>
            </w:r>
            <w:r w:rsidRPr="00E43A77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≤</w:t>
            </w: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A0F2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1DAF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9E24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7D34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3A77" w:rsidRPr="00E43A77" w14:paraId="69C0781A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9DF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   &gt;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ACCF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3 (2.6, 7.1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5126" w14:textId="33BDCB19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F15F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41 (2.32, 8.3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D029" w14:textId="13255D52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E43A77" w:rsidRPr="00E43A77" w14:paraId="38CB09F6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7B07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Race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7F81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4809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68BE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3B4F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24A3103E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E80D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11B8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6EE6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4A17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3AB6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2E2933AB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CFE0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847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 (0.5, 1.2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A223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16AB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84ED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58AC1A7C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A1B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Marital status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67B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C373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C26F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E3E2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68DB839D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E887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68F2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6F5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ECB8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0CA9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44224D69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FE2B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932E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 (0.6, 1.1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A9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6416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5770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5AC02860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9A5F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Lateralit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178F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BC44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4529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022D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53A40C87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547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f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B59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8565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4824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3563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31838562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0A8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gh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C02A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 (0.8, 1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CAA5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0F68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DF2C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671DC30F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D7BF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776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 (0.9, 4.7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9889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808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2AB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0214599F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0796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umor size, m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1056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7D0B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0BFB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4EC2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2D0AC439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E6E0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   </w:t>
            </w:r>
            <w:r w:rsidRPr="00E43A77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≤</w:t>
            </w: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0F78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553F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2609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DA13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7AB71EF1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6D4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   </w:t>
            </w:r>
            <w:r w:rsidRPr="00E43A77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＞</w:t>
            </w: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F302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 (0.4, 1.7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6776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DFE3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EAA2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7BCCB3CE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F870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85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3 (0.8, 2.2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86EC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C7C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FD8B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68CCE947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DEC4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0BFF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2D26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D9C7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925D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38529F82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2D6D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Liposarcoma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5FE6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E854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95F6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E818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3A77" w:rsidRPr="00E43A77" w14:paraId="29A4300F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204F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Leiomyosarcoma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5317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7 (1.8, 4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4B68" w14:textId="1B79C119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&lt;0.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BB8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30 (1.43, 3.7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4531" w14:textId="38ED9CF0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006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E43A77" w:rsidRPr="00E43A77" w14:paraId="461CA3F5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7F53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Histiocytoma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5EC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6 (2.3, 5.7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F684" w14:textId="28F1994D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0F14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28 (1.29, 4.0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4609" w14:textId="0EAA7BC2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044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E43A77" w:rsidRPr="00E43A77" w14:paraId="102609DA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BBEE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habdomyosarcom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6FB5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 (0.3, 1.3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28DB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1295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50 (0.58, 3.8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9A5F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015</w:t>
            </w:r>
          </w:p>
        </w:tc>
      </w:tr>
      <w:tr w:rsidR="00E43A77" w:rsidRPr="00E43A77" w14:paraId="52B3FC1F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B3C8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D35A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8 (1.8, 4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F96A" w14:textId="5792E1CF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&lt;0.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298E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12 (1.24, 3.6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0274" w14:textId="3D5A696A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06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E43A77" w:rsidRPr="00E43A77" w14:paraId="7BB4CD67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2553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C8DA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3C06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6A13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4813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2A82092E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D3B7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   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F184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2D37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9622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79A2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3A77" w:rsidRPr="00E43A77" w14:paraId="78D906A0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EE92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   I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2E1A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1 (1.8, 5.2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9E32" w14:textId="508ADA3A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BCA7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58 (0.85, 2.9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405D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445</w:t>
            </w:r>
          </w:p>
        </w:tc>
      </w:tr>
      <w:tr w:rsidR="00E43A77" w:rsidRPr="00E43A77" w14:paraId="22FAA16F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15F8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   II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B007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6 (1.5, 4.6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A35B" w14:textId="79E2D149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757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7 (1.25, 4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8A48" w14:textId="7C56EB0B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078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E43A77" w:rsidRPr="00E43A77" w14:paraId="2A44F2F2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D86D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   IV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172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0 (1.8, 5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E6ED" w14:textId="0D83E525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&lt;0.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FD52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2 (1.16, 4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09DB" w14:textId="2D83F012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166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E43A77" w:rsidRPr="00E43A77" w14:paraId="322DBB3E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655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AB3D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6 (1.6, 4.0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447C" w14:textId="17FA673A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36AC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45 (0.82, 2.5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0E0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021</w:t>
            </w:r>
          </w:p>
        </w:tc>
      </w:tr>
      <w:tr w:rsidR="00E43A77" w:rsidRPr="00E43A77" w14:paraId="50FD17C2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F791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386F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F474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0930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6ACE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20558B2A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4CCA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Localized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96A8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8A7E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C6FB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88C3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3A77" w:rsidRPr="00E43A77" w14:paraId="72148537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9A6F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egional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557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1 (0.8, 1.6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7D9B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8DEF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13 (0.77, 1.6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CF82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422</w:t>
            </w:r>
          </w:p>
        </w:tc>
      </w:tr>
      <w:tr w:rsidR="00E43A77" w:rsidRPr="00E43A77" w14:paraId="76229C09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8AC4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istant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376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8 (2.7, 8.5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43B" w14:textId="399DABBF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438E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49 (4.11, 13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7A4D" w14:textId="57103E4E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&lt;0.0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E43A77" w:rsidRPr="00E43A77" w14:paraId="47622309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EAB9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92F3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1 (1.7, 5.4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42A6" w14:textId="70D2839E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DA5C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1 (1.34, 4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BF3B" w14:textId="2533248F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042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E43A77" w:rsidRPr="00E43A77" w14:paraId="5C35C182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D9A0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egional nodes examin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A24C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08E9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C18A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9E61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38A81BAD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301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A9E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2484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8BC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66F8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3A77" w:rsidRPr="00E43A77" w14:paraId="65106098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7EB0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DA4F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 (0.2, 1.0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07A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79EF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0 (0.02, 1.88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CCD8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91</w:t>
            </w:r>
          </w:p>
        </w:tc>
      </w:tr>
      <w:tr w:rsidR="00E43A77" w:rsidRPr="00E43A77" w14:paraId="69418D4A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9729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E7F8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8 (1.3, 2.5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A65" w14:textId="360E3CD8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E4B6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14 (0.75, 1.7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E2CD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39</w:t>
            </w:r>
          </w:p>
        </w:tc>
      </w:tr>
      <w:tr w:rsidR="00E43A77" w:rsidRPr="00E43A77" w14:paraId="093F1C1E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4047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egional nodes positiv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A8F4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6538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13E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7CD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2411E2BD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9CD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027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4AEC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F71A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A990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3DA5BA17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603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0AA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 (0.1, 6.8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676D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AF7E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5 (0.05, 4.0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4805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703</w:t>
            </w:r>
          </w:p>
        </w:tc>
      </w:tr>
      <w:tr w:rsidR="00E43A77" w:rsidRPr="00E43A77" w14:paraId="4B73A20D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C8C5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DAD2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3 (1.1, 4.9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9F67" w14:textId="5B40FB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31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0896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3 (0.04, 2.66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37FC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003</w:t>
            </w:r>
          </w:p>
        </w:tc>
      </w:tr>
      <w:tr w:rsidR="00E43A77" w:rsidRPr="00E43A77" w14:paraId="0AD12DD8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AEF4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adi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A581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F7B2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1320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7396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50A229B2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5D9C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E9C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E59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9E3D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3C96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3A77" w:rsidRPr="00E43A77" w14:paraId="5C171E26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7E62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64F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 (0.7, 1.4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6EC1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D009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9 (0.54, 1.1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AEA7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466</w:t>
            </w:r>
          </w:p>
        </w:tc>
      </w:tr>
      <w:tr w:rsidR="00E43A77" w:rsidRPr="00E43A77" w14:paraId="31BF24F1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7DB4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63CA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30E6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AC69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3594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5470C5DC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F18B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/Unknow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199E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9E1D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7E99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9908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2FF11141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6FCD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CE02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 (0.5, 1.2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07F4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04B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C71B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6D2F27D0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B82A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urger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FD06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99E2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509C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64E3" w14:textId="77777777" w:rsidR="00E43A77" w:rsidRPr="00E43A77" w:rsidRDefault="00E43A77" w:rsidP="00E43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A77" w:rsidRPr="00E43A77" w14:paraId="36BCEAFA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3E1D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cal tumor excis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B993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A7B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CE8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D8B9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3A77" w:rsidRPr="00E43A77" w14:paraId="23CD9A50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5463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dical surgery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0C17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 (0.6, 1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BC0D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59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7 (0.50, 1.5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2328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284</w:t>
            </w:r>
          </w:p>
        </w:tc>
      </w:tr>
      <w:tr w:rsidR="00E43A77" w:rsidRPr="00E43A77" w14:paraId="6E20A2DA" w14:textId="77777777" w:rsidTr="00245058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AE4E" w14:textId="77777777" w:rsidR="00E43A77" w:rsidRPr="00E43A77" w:rsidRDefault="00E43A77" w:rsidP="00E43A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CA580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8 (1.1, 3.1)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5FE10" w14:textId="66FBEBA1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19</w:t>
            </w:r>
            <w:r w:rsidR="00C5082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06847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90 (0.89, 4.06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D5C09" w14:textId="77777777" w:rsidR="00E43A77" w:rsidRPr="00E43A77" w:rsidRDefault="00E43A77" w:rsidP="00E43A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43A7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84</w:t>
            </w:r>
          </w:p>
        </w:tc>
      </w:tr>
    </w:tbl>
    <w:p w14:paraId="45DE2643" w14:textId="77777777" w:rsidR="00D45FB5" w:rsidRDefault="0008687B" w:rsidP="005A194F">
      <w:pPr>
        <w:rPr>
          <w:rFonts w:ascii="Arial" w:hAnsi="Arial" w:cs="Arial"/>
          <w:sz w:val="16"/>
          <w:szCs w:val="16"/>
        </w:rPr>
      </w:pPr>
      <w:bookmarkStart w:id="0" w:name="_Hlk100826120"/>
      <w:r w:rsidRPr="00E43A77">
        <w:rPr>
          <w:rFonts w:ascii="Arial" w:hAnsi="Arial" w:cs="Arial"/>
          <w:sz w:val="16"/>
          <w:szCs w:val="16"/>
        </w:rPr>
        <w:t xml:space="preserve">SCT, </w:t>
      </w:r>
      <w:r w:rsidR="00047D4E" w:rsidRPr="00E43A77">
        <w:rPr>
          <w:rFonts w:ascii="Arial" w:hAnsi="Arial" w:cs="Arial"/>
          <w:sz w:val="16"/>
          <w:szCs w:val="16"/>
        </w:rPr>
        <w:t>S</w:t>
      </w:r>
      <w:r w:rsidRPr="00E43A77">
        <w:rPr>
          <w:rFonts w:ascii="Arial" w:hAnsi="Arial" w:cs="Arial"/>
          <w:sz w:val="16"/>
          <w:szCs w:val="16"/>
        </w:rPr>
        <w:t xml:space="preserve">permatic cord tumors; </w:t>
      </w:r>
      <w:r w:rsidR="005A194F" w:rsidRPr="00E43A77">
        <w:rPr>
          <w:rFonts w:ascii="Arial" w:hAnsi="Arial" w:cs="Arial"/>
          <w:sz w:val="16"/>
          <w:szCs w:val="16"/>
        </w:rPr>
        <w:t>OS, Overall Survival;</w:t>
      </w:r>
      <w:r w:rsidR="00597C33" w:rsidRPr="00E43A77">
        <w:rPr>
          <w:rFonts w:ascii="Arial" w:hAnsi="Arial" w:cs="Arial"/>
          <w:sz w:val="16"/>
          <w:szCs w:val="16"/>
        </w:rPr>
        <w:t xml:space="preserve"> </w:t>
      </w:r>
      <w:r w:rsidRPr="00E43A77">
        <w:rPr>
          <w:rFonts w:ascii="Arial" w:hAnsi="Arial" w:cs="Arial"/>
          <w:sz w:val="16"/>
          <w:szCs w:val="16"/>
        </w:rPr>
        <w:t>HR, Hazard ratios; CI, Confidence intervals</w:t>
      </w:r>
      <w:r w:rsidR="005A194F" w:rsidRPr="00E43A77">
        <w:rPr>
          <w:rFonts w:ascii="Arial" w:hAnsi="Arial" w:cs="Arial"/>
          <w:sz w:val="16"/>
          <w:szCs w:val="16"/>
        </w:rPr>
        <w:t>;</w:t>
      </w:r>
    </w:p>
    <w:p w14:paraId="0CDC614E" w14:textId="11CF14AC" w:rsidR="00C10259" w:rsidRDefault="005A194F" w:rsidP="005A194F">
      <w:pPr>
        <w:rPr>
          <w:rFonts w:ascii="Arial" w:hAnsi="Arial" w:cs="Arial"/>
          <w:sz w:val="16"/>
          <w:szCs w:val="16"/>
        </w:rPr>
      </w:pPr>
      <w:r w:rsidRPr="00E43A77">
        <w:rPr>
          <w:rFonts w:ascii="Arial" w:hAnsi="Arial" w:cs="Arial"/>
          <w:sz w:val="16"/>
          <w:szCs w:val="16"/>
        </w:rPr>
        <w:t>PSM, propensity score matching</w:t>
      </w:r>
      <w:r w:rsidR="0008687B" w:rsidRPr="00E43A77">
        <w:rPr>
          <w:rFonts w:ascii="Arial" w:hAnsi="Arial" w:cs="Arial"/>
          <w:sz w:val="16"/>
          <w:szCs w:val="16"/>
        </w:rPr>
        <w:t>.</w:t>
      </w:r>
      <w:bookmarkEnd w:id="0"/>
      <w:r w:rsidR="00C5082E" w:rsidRPr="00C5082E">
        <w:t xml:space="preserve"> </w:t>
      </w:r>
      <w:r w:rsidR="00C5082E" w:rsidRPr="00C5082E">
        <w:rPr>
          <w:rFonts w:ascii="Arial" w:hAnsi="Arial" w:cs="Arial"/>
          <w:sz w:val="16"/>
          <w:szCs w:val="16"/>
        </w:rPr>
        <w:t>*P &lt; 0.05 was considered significant and marked in bold</w:t>
      </w:r>
      <w:r w:rsidR="00C5082E">
        <w:rPr>
          <w:rFonts w:ascii="Arial" w:hAnsi="Arial" w:cs="Arial"/>
          <w:sz w:val="16"/>
          <w:szCs w:val="16"/>
        </w:rPr>
        <w:t>.</w:t>
      </w:r>
    </w:p>
    <w:p w14:paraId="5058C4EE" w14:textId="77777777" w:rsidR="003734B9" w:rsidRDefault="003734B9" w:rsidP="005A194F">
      <w:pPr>
        <w:rPr>
          <w:rFonts w:ascii="Arial" w:hAnsi="Arial" w:cs="Arial"/>
          <w:sz w:val="16"/>
          <w:szCs w:val="16"/>
        </w:rPr>
      </w:pPr>
    </w:p>
    <w:p w14:paraId="1DE32892" w14:textId="04176D77" w:rsidR="003734B9" w:rsidRPr="003734B9" w:rsidRDefault="003734B9" w:rsidP="003734B9">
      <w:pPr>
        <w:ind w:firstLineChars="1000" w:firstLine="2400"/>
        <w:rPr>
          <w:rFonts w:ascii="Arial" w:hAnsi="Arial" w:cs="Arial"/>
          <w:b/>
          <w:bCs/>
          <w:sz w:val="24"/>
          <w:szCs w:val="24"/>
        </w:rPr>
      </w:pPr>
      <w:r w:rsidRPr="003734B9">
        <w:rPr>
          <w:rFonts w:ascii="Arial" w:hAnsi="Arial" w:cs="Arial"/>
          <w:b/>
          <w:bCs/>
          <w:sz w:val="24"/>
          <w:szCs w:val="24"/>
        </w:rPr>
        <w:t>Additional file 2 Table S1</w:t>
      </w:r>
    </w:p>
    <w:sectPr w:rsidR="003734B9" w:rsidRPr="00373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46870" w14:textId="77777777" w:rsidR="00CB1F91" w:rsidRDefault="00CB1F91" w:rsidP="00E15A27">
      <w:r>
        <w:separator/>
      </w:r>
    </w:p>
  </w:endnote>
  <w:endnote w:type="continuationSeparator" w:id="0">
    <w:p w14:paraId="02E515A2" w14:textId="77777777" w:rsidR="00CB1F91" w:rsidRDefault="00CB1F91" w:rsidP="00E15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DC872" w14:textId="77777777" w:rsidR="00CB1F91" w:rsidRDefault="00CB1F91" w:rsidP="00E15A27">
      <w:r>
        <w:separator/>
      </w:r>
    </w:p>
  </w:footnote>
  <w:footnote w:type="continuationSeparator" w:id="0">
    <w:p w14:paraId="5E2CDE54" w14:textId="77777777" w:rsidR="00CB1F91" w:rsidRDefault="00CB1F91" w:rsidP="00E15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76D"/>
    <w:rsid w:val="00047D4E"/>
    <w:rsid w:val="0008687B"/>
    <w:rsid w:val="001179A6"/>
    <w:rsid w:val="0012280A"/>
    <w:rsid w:val="001E6ABF"/>
    <w:rsid w:val="00245058"/>
    <w:rsid w:val="003734B9"/>
    <w:rsid w:val="0048676D"/>
    <w:rsid w:val="00597C33"/>
    <w:rsid w:val="005A194F"/>
    <w:rsid w:val="00654085"/>
    <w:rsid w:val="00690F67"/>
    <w:rsid w:val="006C1C25"/>
    <w:rsid w:val="00A64181"/>
    <w:rsid w:val="00C10259"/>
    <w:rsid w:val="00C5082E"/>
    <w:rsid w:val="00C87D26"/>
    <w:rsid w:val="00CB1F91"/>
    <w:rsid w:val="00D45FB5"/>
    <w:rsid w:val="00DA12D3"/>
    <w:rsid w:val="00E15A27"/>
    <w:rsid w:val="00E4253E"/>
    <w:rsid w:val="00E43A77"/>
    <w:rsid w:val="00F101FF"/>
    <w:rsid w:val="00FA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7E29F"/>
  <w15:chartTrackingRefBased/>
  <w15:docId w15:val="{B7E5ECF0-DB9C-43E8-8DCD-76687A1E5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A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A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2-04-14T01:55:00Z</dcterms:created>
  <dcterms:modified xsi:type="dcterms:W3CDTF">2022-06-03T07:12:00Z</dcterms:modified>
</cp:coreProperties>
</file>